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EE024B" w14:textId="47FB343B" w:rsidR="007E21ED" w:rsidRDefault="007E21ED" w:rsidP="007E21ED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ppendix 1 – Topic Guides</w:t>
      </w:r>
    </w:p>
    <w:p w14:paraId="244A2BEE" w14:textId="15A95C25" w:rsidR="007E21ED" w:rsidRPr="002E48E9" w:rsidRDefault="007E21ED" w:rsidP="007E21ED">
      <w:pPr>
        <w:pBdr>
          <w:bottom w:val="single" w:sz="4" w:space="1" w:color="auto"/>
        </w:pBd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Focus Groups</w:t>
      </w:r>
      <w:r w:rsidRPr="006F3242"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T</w:t>
      </w:r>
      <w:r w:rsidRPr="006F3242">
        <w:rPr>
          <w:b/>
          <w:bCs/>
          <w:sz w:val="32"/>
          <w:szCs w:val="32"/>
        </w:rPr>
        <w:t xml:space="preserve">opic </w:t>
      </w:r>
      <w:r>
        <w:rPr>
          <w:b/>
          <w:bCs/>
          <w:sz w:val="32"/>
          <w:szCs w:val="32"/>
        </w:rPr>
        <w:t>G</w:t>
      </w:r>
      <w:r w:rsidRPr="006F3242">
        <w:rPr>
          <w:b/>
          <w:bCs/>
          <w:sz w:val="32"/>
          <w:szCs w:val="32"/>
        </w:rPr>
        <w:t>uide</w:t>
      </w:r>
      <w:r>
        <w:rPr>
          <w:b/>
          <w:bCs/>
          <w:sz w:val="32"/>
          <w:szCs w:val="32"/>
        </w:rPr>
        <w:t xml:space="preserve"> - S</w:t>
      </w:r>
      <w:r w:rsidRPr="002E48E9">
        <w:rPr>
          <w:b/>
          <w:bCs/>
          <w:sz w:val="32"/>
          <w:szCs w:val="32"/>
        </w:rPr>
        <w:t>upporter</w:t>
      </w:r>
    </w:p>
    <w:p w14:paraId="755BC8CE" w14:textId="77777777" w:rsidR="007E21ED" w:rsidRDefault="007E21ED" w:rsidP="007E21ED">
      <w:pPr>
        <w:pStyle w:val="ListParagraph"/>
        <w:numPr>
          <w:ilvl w:val="0"/>
          <w:numId w:val="1"/>
        </w:numPr>
        <w:spacing w:line="360" w:lineRule="auto"/>
      </w:pPr>
      <w:r>
        <w:t>How did they become an app supporter? What was your motivation?</w:t>
      </w:r>
    </w:p>
    <w:p w14:paraId="5D336FE2" w14:textId="77777777" w:rsidR="007E21ED" w:rsidRDefault="007E21ED" w:rsidP="007E21ED">
      <w:pPr>
        <w:pStyle w:val="ListParagraph"/>
        <w:numPr>
          <w:ilvl w:val="0"/>
          <w:numId w:val="1"/>
        </w:numPr>
        <w:spacing w:line="360" w:lineRule="auto"/>
      </w:pPr>
      <w:r w:rsidRPr="0C4D0B29">
        <w:t xml:space="preserve">Have you been involved as a supporter for someone using the app? </w:t>
      </w:r>
    </w:p>
    <w:p w14:paraId="1958246B" w14:textId="77777777" w:rsidR="007E21ED" w:rsidRDefault="007E21ED" w:rsidP="007E21ED">
      <w:pPr>
        <w:pStyle w:val="ListParagraph"/>
        <w:numPr>
          <w:ilvl w:val="1"/>
          <w:numId w:val="1"/>
        </w:numPr>
        <w:spacing w:line="360" w:lineRule="auto"/>
      </w:pPr>
      <w:r w:rsidRPr="0C4D0B29">
        <w:t>Yes: Has any overdose situation that happened during the call? Did the app work?</w:t>
      </w:r>
      <w:r>
        <w:t xml:space="preserve"> </w:t>
      </w:r>
      <w:r w:rsidRPr="00A358D5">
        <w:t>Did you receive any support during/after the call?</w:t>
      </w:r>
    </w:p>
    <w:p w14:paraId="6579E540" w14:textId="77777777" w:rsidR="007E21ED" w:rsidRPr="009D7649" w:rsidRDefault="007E21ED" w:rsidP="007E21ED">
      <w:pPr>
        <w:pStyle w:val="ListParagraph"/>
        <w:numPr>
          <w:ilvl w:val="1"/>
          <w:numId w:val="1"/>
        </w:numPr>
        <w:spacing w:line="360" w:lineRule="auto"/>
      </w:pPr>
      <w:r w:rsidRPr="77AEB251">
        <w:t>No: Why? Did not receive any calls?</w:t>
      </w:r>
    </w:p>
    <w:p w14:paraId="105CB3ED" w14:textId="77777777" w:rsidR="007E21ED" w:rsidRPr="00845948" w:rsidRDefault="007E21ED" w:rsidP="007E21ED">
      <w:pPr>
        <w:pStyle w:val="ListParagraph"/>
        <w:numPr>
          <w:ilvl w:val="0"/>
          <w:numId w:val="1"/>
        </w:numPr>
        <w:spacing w:line="360" w:lineRule="auto"/>
      </w:pPr>
      <w:r w:rsidRPr="0C4D0B29">
        <w:t>Have you received any calls for just talking or providing information? Explain if yes.</w:t>
      </w:r>
    </w:p>
    <w:p w14:paraId="4F6F3F3F" w14:textId="77777777" w:rsidR="007E21ED" w:rsidRDefault="007E21ED" w:rsidP="007E21ED">
      <w:pPr>
        <w:pStyle w:val="ListParagraph"/>
        <w:numPr>
          <w:ilvl w:val="0"/>
          <w:numId w:val="1"/>
        </w:numPr>
        <w:spacing w:after="0" w:line="360" w:lineRule="auto"/>
      </w:pPr>
      <w:r w:rsidRPr="0C4D0B29">
        <w:t xml:space="preserve">In your opinion, has the app enabled supportive relationships to develop between callers </w:t>
      </w:r>
      <w:r>
        <w:t xml:space="preserve">(app user) </w:t>
      </w:r>
      <w:r w:rsidRPr="0C4D0B29">
        <w:t>and supporters</w:t>
      </w:r>
      <w:r>
        <w:t xml:space="preserve"> (you)</w:t>
      </w:r>
      <w:r w:rsidRPr="0C4D0B29">
        <w:t>?</w:t>
      </w:r>
    </w:p>
    <w:p w14:paraId="79DA3DE8" w14:textId="77777777" w:rsidR="007E21ED" w:rsidRPr="00941BC4" w:rsidRDefault="007E21ED" w:rsidP="007E21ED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941BC4">
        <w:rPr>
          <w:rFonts w:cstheme="minorHAnsi"/>
        </w:rPr>
        <w:t xml:space="preserve">What services do you receive </w:t>
      </w:r>
      <w:r>
        <w:rPr>
          <w:rFonts w:cstheme="minorHAnsi"/>
        </w:rPr>
        <w:t xml:space="preserve">from the app </w:t>
      </w:r>
      <w:r w:rsidRPr="00941BC4">
        <w:rPr>
          <w:rFonts w:cstheme="minorHAnsi"/>
        </w:rPr>
        <w:t xml:space="preserve">and how do you feel about using it in terms of: </w:t>
      </w:r>
    </w:p>
    <w:p w14:paraId="4485EE4F" w14:textId="77777777" w:rsidR="007E21ED" w:rsidRPr="00941BC4" w:rsidRDefault="007E21ED" w:rsidP="007E21ED">
      <w:pPr>
        <w:pStyle w:val="ListParagraph"/>
        <w:numPr>
          <w:ilvl w:val="1"/>
          <w:numId w:val="1"/>
        </w:numPr>
        <w:spacing w:after="0" w:line="360" w:lineRule="auto"/>
      </w:pPr>
      <w:r w:rsidRPr="77AEB251">
        <w:t>Usability</w:t>
      </w:r>
      <w:r>
        <w:t xml:space="preserve"> (how easy is it to use the app)</w:t>
      </w:r>
      <w:r w:rsidRPr="77AEB251">
        <w:t>, learnability</w:t>
      </w:r>
      <w:r>
        <w:t xml:space="preserve"> (e.g. how easy is it to learn to use the app)</w:t>
      </w:r>
      <w:r w:rsidRPr="77AEB251">
        <w:t>, security, accessibility, confidentiality, ease of use, etc.</w:t>
      </w:r>
    </w:p>
    <w:p w14:paraId="61141E72" w14:textId="77777777" w:rsidR="007E21ED" w:rsidRPr="00941BC4" w:rsidRDefault="007E21ED" w:rsidP="007E21ED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941BC4">
        <w:rPr>
          <w:rFonts w:cstheme="minorHAnsi"/>
        </w:rPr>
        <w:t>What benefits have you experienced from using the app so far?</w:t>
      </w:r>
    </w:p>
    <w:p w14:paraId="5BE0DBC5" w14:textId="77777777" w:rsidR="007E21ED" w:rsidRPr="00941BC4" w:rsidRDefault="007E21ED" w:rsidP="007E21ED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When you started as a </w:t>
      </w:r>
      <w:proofErr w:type="gramStart"/>
      <w:r>
        <w:t>supporter</w:t>
      </w:r>
      <w:proofErr w:type="gramEnd"/>
      <w:r>
        <w:t xml:space="preserve"> and did you receive any training? </w:t>
      </w:r>
    </w:p>
    <w:p w14:paraId="5C5C0508" w14:textId="77777777" w:rsidR="007E21ED" w:rsidRPr="00941BC4" w:rsidRDefault="007E21ED" w:rsidP="007E21ED">
      <w:pPr>
        <w:pStyle w:val="ListParagraph"/>
        <w:numPr>
          <w:ilvl w:val="1"/>
          <w:numId w:val="1"/>
        </w:numPr>
        <w:spacing w:after="0" w:line="360" w:lineRule="auto"/>
        <w:rPr>
          <w:rFonts w:cstheme="minorHAnsi"/>
        </w:rPr>
      </w:pPr>
      <w:r w:rsidRPr="00941BC4">
        <w:rPr>
          <w:rFonts w:cstheme="minorHAnsi"/>
        </w:rPr>
        <w:t>If yes, how did you find out about it?</w:t>
      </w:r>
      <w:r>
        <w:rPr>
          <w:rFonts w:cstheme="minorHAnsi"/>
        </w:rPr>
        <w:t xml:space="preserve"> </w:t>
      </w:r>
    </w:p>
    <w:p w14:paraId="5139F665" w14:textId="77777777" w:rsidR="007E21ED" w:rsidRPr="00941BC4" w:rsidRDefault="007E21ED" w:rsidP="007E21ED">
      <w:pPr>
        <w:pStyle w:val="ListParagraph"/>
        <w:numPr>
          <w:ilvl w:val="1"/>
          <w:numId w:val="1"/>
        </w:numPr>
        <w:spacing w:after="0" w:line="360" w:lineRule="auto"/>
      </w:pPr>
      <w:r w:rsidRPr="77AEB251">
        <w:t xml:space="preserve">If not, would you like to receive training? In which part? </w:t>
      </w:r>
    </w:p>
    <w:p w14:paraId="37AE6F83" w14:textId="77777777" w:rsidR="007E21ED" w:rsidRPr="00941BC4" w:rsidRDefault="007E21ED" w:rsidP="007E21ED">
      <w:pPr>
        <w:pStyle w:val="ListParagraph"/>
        <w:numPr>
          <w:ilvl w:val="0"/>
          <w:numId w:val="1"/>
        </w:numPr>
        <w:spacing w:line="360" w:lineRule="auto"/>
      </w:pPr>
      <w:r w:rsidRPr="0C4D0B29">
        <w:t>Is the app sufficiently reliable?</w:t>
      </w:r>
    </w:p>
    <w:p w14:paraId="39F8C0DE" w14:textId="77777777" w:rsidR="007E21ED" w:rsidRPr="00941BC4" w:rsidRDefault="007E21ED" w:rsidP="007E21ED">
      <w:pPr>
        <w:pStyle w:val="ListParagraph"/>
        <w:numPr>
          <w:ilvl w:val="0"/>
          <w:numId w:val="1"/>
        </w:numPr>
      </w:pPr>
      <w:r w:rsidRPr="77AEB251">
        <w:t>What on the app do you think worked well?</w:t>
      </w:r>
    </w:p>
    <w:p w14:paraId="170BDB0B" w14:textId="77777777" w:rsidR="007E21ED" w:rsidRPr="00941BC4" w:rsidRDefault="007E21ED" w:rsidP="007E21ED">
      <w:pPr>
        <w:pStyle w:val="ListParagraph"/>
        <w:numPr>
          <w:ilvl w:val="1"/>
          <w:numId w:val="1"/>
        </w:numPr>
      </w:pPr>
      <w:r w:rsidRPr="77AEB251">
        <w:t xml:space="preserve">What did not work well? </w:t>
      </w:r>
    </w:p>
    <w:p w14:paraId="3CDEF908" w14:textId="77777777" w:rsidR="007E21ED" w:rsidRPr="00941BC4" w:rsidRDefault="007E21ED" w:rsidP="007E21ED">
      <w:pPr>
        <w:pStyle w:val="ListParagraph"/>
        <w:numPr>
          <w:ilvl w:val="1"/>
          <w:numId w:val="1"/>
        </w:numPr>
      </w:pPr>
      <w:r w:rsidRPr="77AEB251">
        <w:t>Prompt to expand on why if required</w:t>
      </w:r>
    </w:p>
    <w:p w14:paraId="51047F0C" w14:textId="77777777" w:rsidR="007E21ED" w:rsidRPr="00941BC4" w:rsidRDefault="007E21ED" w:rsidP="007E21ED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77AEB251">
        <w:rPr>
          <w:rFonts w:eastAsia="Times New Roman"/>
          <w:lang w:eastAsia="en-GB"/>
        </w:rPr>
        <w:t>Do you have any negative/difficult experiences with the app?</w:t>
      </w:r>
    </w:p>
    <w:p w14:paraId="348AD2B7" w14:textId="77777777" w:rsidR="007E21ED" w:rsidRPr="00114E0C" w:rsidRDefault="007E21ED" w:rsidP="007E21ED">
      <w:pPr>
        <w:pStyle w:val="ListParagraph"/>
        <w:numPr>
          <w:ilvl w:val="0"/>
          <w:numId w:val="1"/>
        </w:numPr>
        <w:spacing w:line="360" w:lineRule="auto"/>
      </w:pPr>
      <w:r w:rsidRPr="006F603D">
        <w:t>Do you think, you need to receive any support? if yes, what kind of support do you need? (prompt: support for talking, technical support, support for dealing with PWUD, etc.)</w:t>
      </w:r>
    </w:p>
    <w:p w14:paraId="4CC28AC6" w14:textId="77777777" w:rsidR="007E21ED" w:rsidRPr="00941BC4" w:rsidRDefault="007E21ED" w:rsidP="007E21ED">
      <w:pPr>
        <w:pStyle w:val="ListParagraph"/>
        <w:numPr>
          <w:ilvl w:val="0"/>
          <w:numId w:val="1"/>
        </w:numPr>
        <w:spacing w:line="360" w:lineRule="auto"/>
      </w:pPr>
      <w:r w:rsidRPr="77AEB251">
        <w:rPr>
          <w:rFonts w:eastAsia="Times New Roman"/>
          <w:lang w:eastAsia="en-GB"/>
        </w:rPr>
        <w:t>In your opinion, what functions could be removed?</w:t>
      </w:r>
    </w:p>
    <w:p w14:paraId="5E52B508" w14:textId="77777777" w:rsidR="007E21ED" w:rsidRPr="00941BC4" w:rsidRDefault="007E21ED" w:rsidP="007E21ED">
      <w:pPr>
        <w:pStyle w:val="ListParagraph"/>
        <w:numPr>
          <w:ilvl w:val="1"/>
          <w:numId w:val="1"/>
        </w:numPr>
        <w:spacing w:line="360" w:lineRule="auto"/>
      </w:pPr>
      <w:r w:rsidRPr="77AEB251">
        <w:rPr>
          <w:rFonts w:eastAsia="Times New Roman"/>
          <w:lang w:eastAsia="en-GB"/>
        </w:rPr>
        <w:t xml:space="preserve">What functions could be added? </w:t>
      </w:r>
    </w:p>
    <w:p w14:paraId="25F7CB59" w14:textId="77777777" w:rsidR="007E21ED" w:rsidRPr="00941BC4" w:rsidRDefault="007E21ED" w:rsidP="007E21ED">
      <w:pPr>
        <w:pStyle w:val="ListParagraph"/>
        <w:numPr>
          <w:ilvl w:val="0"/>
          <w:numId w:val="1"/>
        </w:numPr>
        <w:spacing w:line="360" w:lineRule="auto"/>
        <w:rPr>
          <w:rFonts w:eastAsiaTheme="minorEastAsia"/>
        </w:rPr>
      </w:pPr>
      <w:r w:rsidRPr="77AEB251">
        <w:t>Would you recommend this app to others as supporter?</w:t>
      </w:r>
    </w:p>
    <w:p w14:paraId="2E40EE33" w14:textId="77777777" w:rsidR="007E21ED" w:rsidRPr="00D970AC" w:rsidRDefault="007E21ED" w:rsidP="007E21ED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77AEB251">
        <w:rPr>
          <w:rFonts w:eastAsia="Times New Roman"/>
          <w:lang w:eastAsia="en-GB"/>
        </w:rPr>
        <w:t>Are features and functionalities implemented and used as you expected?</w:t>
      </w:r>
    </w:p>
    <w:p w14:paraId="0BFEDE57" w14:textId="77777777" w:rsidR="007E21ED" w:rsidRPr="00852263" w:rsidRDefault="007E21ED" w:rsidP="007E21ED">
      <w:pPr>
        <w:pStyle w:val="ListParagraph"/>
        <w:numPr>
          <w:ilvl w:val="0"/>
          <w:numId w:val="1"/>
        </w:numPr>
        <w:spacing w:after="0" w:line="240" w:lineRule="auto"/>
      </w:pPr>
      <w:r w:rsidRPr="77AEB251">
        <w:t>Is there anything else you’d like to add?</w:t>
      </w:r>
    </w:p>
    <w:p w14:paraId="4BA471D7" w14:textId="77777777" w:rsidR="007E21ED" w:rsidRDefault="007E21ED" w:rsidP="007E21ED">
      <w:pPr>
        <w:pStyle w:val="ListParagraph"/>
        <w:spacing w:after="0" w:line="240" w:lineRule="auto"/>
      </w:pPr>
    </w:p>
    <w:p w14:paraId="7EB034D2" w14:textId="77777777" w:rsidR="007E21ED" w:rsidRDefault="007E21ED" w:rsidP="007E21ED">
      <w:pPr>
        <w:pStyle w:val="ListParagraph"/>
        <w:spacing w:after="0" w:line="240" w:lineRule="auto"/>
      </w:pPr>
    </w:p>
    <w:p w14:paraId="6893CF6C" w14:textId="22ED5E65" w:rsidR="007E21ED" w:rsidRPr="007E21ED" w:rsidRDefault="007E21ED" w:rsidP="007E21ED">
      <w:pPr>
        <w:pBdr>
          <w:bottom w:val="single" w:sz="4" w:space="1" w:color="auto"/>
        </w:pBdr>
        <w:jc w:val="center"/>
        <w:rPr>
          <w:b/>
          <w:bCs/>
          <w:sz w:val="32"/>
          <w:szCs w:val="32"/>
        </w:rPr>
      </w:pPr>
      <w:r w:rsidRPr="196B285C">
        <w:rPr>
          <w:b/>
          <w:bCs/>
          <w:sz w:val="32"/>
          <w:szCs w:val="32"/>
        </w:rPr>
        <w:t>Focus Groups Topic Guide</w:t>
      </w:r>
      <w:r w:rsidRPr="007E21ED">
        <w:rPr>
          <w:b/>
          <w:bCs/>
          <w:sz w:val="32"/>
          <w:szCs w:val="32"/>
        </w:rPr>
        <w:t xml:space="preserve"> </w:t>
      </w:r>
      <w:r w:rsidRPr="007E21ED">
        <w:rPr>
          <w:b/>
          <w:bCs/>
          <w:sz w:val="32"/>
          <w:szCs w:val="32"/>
        </w:rPr>
        <w:t xml:space="preserve">- </w:t>
      </w:r>
      <w:r w:rsidRPr="007E21ED">
        <w:rPr>
          <w:b/>
          <w:bCs/>
          <w:sz w:val="32"/>
          <w:szCs w:val="32"/>
        </w:rPr>
        <w:t>Community stakeholders</w:t>
      </w:r>
    </w:p>
    <w:p w14:paraId="43430B93" w14:textId="77777777" w:rsidR="007E21ED" w:rsidRPr="003D08A0" w:rsidRDefault="007E21ED" w:rsidP="007E21ED">
      <w:pPr>
        <w:pStyle w:val="ListParagraph"/>
        <w:numPr>
          <w:ilvl w:val="0"/>
          <w:numId w:val="2"/>
        </w:numPr>
        <w:spacing w:line="360" w:lineRule="auto"/>
      </w:pPr>
      <w:r w:rsidRPr="003D08A0">
        <w:t xml:space="preserve">Can you please tell me about how you involved service users in the programme (if applicable)? </w:t>
      </w:r>
    </w:p>
    <w:p w14:paraId="7E1FED6D" w14:textId="77777777" w:rsidR="007E21ED" w:rsidRPr="003D08A0" w:rsidRDefault="007E21ED" w:rsidP="007E21ED">
      <w:pPr>
        <w:pStyle w:val="ListParagraph"/>
        <w:numPr>
          <w:ilvl w:val="0"/>
          <w:numId w:val="2"/>
        </w:numPr>
        <w:spacing w:line="360" w:lineRule="auto"/>
      </w:pPr>
      <w:r w:rsidRPr="003D08A0">
        <w:lastRenderedPageBreak/>
        <w:t xml:space="preserve">What are your feelings about the services offered by the app in terms of: </w:t>
      </w:r>
    </w:p>
    <w:p w14:paraId="29E46570" w14:textId="77777777" w:rsidR="007E21ED" w:rsidRPr="003D08A0" w:rsidRDefault="007E21ED" w:rsidP="007E21ED">
      <w:pPr>
        <w:pStyle w:val="ListParagraph"/>
        <w:numPr>
          <w:ilvl w:val="1"/>
          <w:numId w:val="2"/>
        </w:numPr>
        <w:spacing w:line="360" w:lineRule="auto"/>
      </w:pPr>
      <w:r w:rsidRPr="003D08A0">
        <w:t>Usability / Learnability / Security / Accessibility / Confidentiality, etc.</w:t>
      </w:r>
    </w:p>
    <w:p w14:paraId="3A143076" w14:textId="77777777" w:rsidR="007E21ED" w:rsidRPr="003D08A0" w:rsidRDefault="007E21ED" w:rsidP="007E21ED">
      <w:pPr>
        <w:pStyle w:val="ListParagraph"/>
        <w:numPr>
          <w:ilvl w:val="0"/>
          <w:numId w:val="2"/>
        </w:numPr>
        <w:spacing w:line="360" w:lineRule="auto"/>
      </w:pPr>
      <w:r w:rsidRPr="003D08A0">
        <w:t>What were the initial user reactions towards the services offered?</w:t>
      </w:r>
    </w:p>
    <w:p w14:paraId="3393F03E" w14:textId="77777777" w:rsidR="007E21ED" w:rsidRPr="003D08A0" w:rsidRDefault="007E21ED" w:rsidP="007E21ED">
      <w:pPr>
        <w:pStyle w:val="ListParagraph"/>
        <w:numPr>
          <w:ilvl w:val="1"/>
          <w:numId w:val="2"/>
        </w:numPr>
        <w:spacing w:line="360" w:lineRule="auto"/>
      </w:pPr>
      <w:r w:rsidRPr="003D08A0">
        <w:t>Prompt: what did they find positive?</w:t>
      </w:r>
    </w:p>
    <w:p w14:paraId="4D74380A" w14:textId="77777777" w:rsidR="007E21ED" w:rsidRPr="003D08A0" w:rsidRDefault="007E21ED" w:rsidP="007E21ED">
      <w:pPr>
        <w:pStyle w:val="ListParagraph"/>
        <w:numPr>
          <w:ilvl w:val="1"/>
          <w:numId w:val="2"/>
        </w:numPr>
        <w:spacing w:line="360" w:lineRule="auto"/>
      </w:pPr>
      <w:r w:rsidRPr="003D08A0">
        <w:t>What did they find negative?</w:t>
      </w:r>
    </w:p>
    <w:p w14:paraId="7E96B657" w14:textId="77777777" w:rsidR="007E21ED" w:rsidRPr="003D08A0" w:rsidRDefault="007E21ED" w:rsidP="007E21ED">
      <w:pPr>
        <w:pStyle w:val="ListParagraph"/>
        <w:numPr>
          <w:ilvl w:val="0"/>
          <w:numId w:val="2"/>
        </w:numPr>
        <w:spacing w:line="360" w:lineRule="auto"/>
      </w:pPr>
      <w:r w:rsidRPr="003D08A0">
        <w:t>Did perceptions change as they used the services? If so, how did they change?</w:t>
      </w:r>
    </w:p>
    <w:p w14:paraId="76DE1838" w14:textId="77777777" w:rsidR="007E21ED" w:rsidRPr="003D08A0" w:rsidRDefault="007E21ED" w:rsidP="007E21ED">
      <w:pPr>
        <w:pStyle w:val="ListParagraph"/>
        <w:numPr>
          <w:ilvl w:val="0"/>
          <w:numId w:val="2"/>
        </w:numPr>
        <w:spacing w:line="360" w:lineRule="auto"/>
      </w:pPr>
      <w:r w:rsidRPr="003D08A0">
        <w:t>What are the different uses of the app that you have come across?</w:t>
      </w:r>
    </w:p>
    <w:p w14:paraId="41541CD9" w14:textId="77777777" w:rsidR="007E21ED" w:rsidRPr="003D08A0" w:rsidRDefault="007E21ED" w:rsidP="007E21ED">
      <w:pPr>
        <w:pStyle w:val="ListParagraph"/>
        <w:numPr>
          <w:ilvl w:val="1"/>
          <w:numId w:val="2"/>
        </w:numPr>
        <w:spacing w:line="360" w:lineRule="auto"/>
      </w:pPr>
      <w:proofErr w:type="gramStart"/>
      <w:r w:rsidRPr="003D08A0">
        <w:t>Prompt:–</w:t>
      </w:r>
      <w:proofErr w:type="gramEnd"/>
      <w:r w:rsidRPr="003D08A0">
        <w:t xml:space="preserve"> e.g. communication, information on harm reduction or service access, etc.?</w:t>
      </w:r>
    </w:p>
    <w:p w14:paraId="52E37817" w14:textId="77777777" w:rsidR="007E21ED" w:rsidRPr="003D08A0" w:rsidRDefault="007E21ED" w:rsidP="007E21ED">
      <w:pPr>
        <w:pStyle w:val="ListParagraph"/>
        <w:numPr>
          <w:ilvl w:val="0"/>
          <w:numId w:val="2"/>
        </w:numPr>
        <w:spacing w:line="360" w:lineRule="auto"/>
      </w:pPr>
      <w:r w:rsidRPr="003D08A0">
        <w:t xml:space="preserve">What types of benefits have you identified from the use of the app so far? </w:t>
      </w:r>
    </w:p>
    <w:p w14:paraId="7B82DA3A" w14:textId="77777777" w:rsidR="007E21ED" w:rsidRPr="003D08A0" w:rsidRDefault="007E21ED" w:rsidP="007E21ED">
      <w:pPr>
        <w:pStyle w:val="ListParagraph"/>
        <w:numPr>
          <w:ilvl w:val="0"/>
          <w:numId w:val="2"/>
        </w:numPr>
        <w:spacing w:line="360" w:lineRule="auto"/>
      </w:pPr>
      <w:r w:rsidRPr="003D08A0">
        <w:t>What types of challenges have you identified from the use of the app so far?</w:t>
      </w:r>
    </w:p>
    <w:p w14:paraId="65FAD509" w14:textId="77777777" w:rsidR="007E21ED" w:rsidRPr="003D08A0" w:rsidRDefault="007E21ED" w:rsidP="007E21ED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3D08A0">
        <w:rPr>
          <w:color w:val="000000" w:themeColor="text1"/>
        </w:rPr>
        <w:t>Were there any unintended consequences in the use of the app services, either positive or negative?</w:t>
      </w:r>
    </w:p>
    <w:p w14:paraId="62CB9EBF" w14:textId="77777777" w:rsidR="007E21ED" w:rsidRPr="003D08A0" w:rsidRDefault="007E21ED" w:rsidP="007E21ED">
      <w:pPr>
        <w:pStyle w:val="ListParagraph"/>
        <w:numPr>
          <w:ilvl w:val="0"/>
          <w:numId w:val="2"/>
        </w:numPr>
        <w:spacing w:line="360" w:lineRule="auto"/>
      </w:pPr>
      <w:r w:rsidRPr="003D08A0">
        <w:t>What worked well in terms of the app? why?</w:t>
      </w:r>
    </w:p>
    <w:p w14:paraId="3895F57B" w14:textId="77777777" w:rsidR="007E21ED" w:rsidRPr="003D08A0" w:rsidRDefault="007E21ED" w:rsidP="007E21ED">
      <w:pPr>
        <w:pStyle w:val="ListParagraph"/>
        <w:numPr>
          <w:ilvl w:val="0"/>
          <w:numId w:val="2"/>
        </w:numPr>
        <w:spacing w:line="360" w:lineRule="auto"/>
      </w:pPr>
      <w:r w:rsidRPr="003D08A0">
        <w:t xml:space="preserve">What did not work well in terms of the app? Why? </w:t>
      </w:r>
    </w:p>
    <w:p w14:paraId="6BF73F54" w14:textId="77777777" w:rsidR="007E21ED" w:rsidRPr="003D08A0" w:rsidRDefault="007E21ED" w:rsidP="007E21ED">
      <w:pPr>
        <w:pStyle w:val="ListParagraph"/>
        <w:numPr>
          <w:ilvl w:val="0"/>
          <w:numId w:val="2"/>
        </w:numPr>
        <w:spacing w:after="0" w:line="360" w:lineRule="auto"/>
      </w:pPr>
      <w:r w:rsidRPr="003D08A0">
        <w:t xml:space="preserve">Does the app change relationships between you and service users? </w:t>
      </w:r>
    </w:p>
    <w:p w14:paraId="07457CF2" w14:textId="77777777" w:rsidR="007E21ED" w:rsidRPr="003D08A0" w:rsidRDefault="007E21ED" w:rsidP="007E21ED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3D08A0">
        <w:t>Would you recommend the use of the app to other users? Why?</w:t>
      </w:r>
    </w:p>
    <w:p w14:paraId="0FD6F41C" w14:textId="77777777" w:rsidR="007E21ED" w:rsidRPr="003D08A0" w:rsidRDefault="007E21ED" w:rsidP="007E21ED">
      <w:pPr>
        <w:pStyle w:val="ListParagraph"/>
        <w:numPr>
          <w:ilvl w:val="0"/>
          <w:numId w:val="2"/>
        </w:numPr>
        <w:spacing w:after="0" w:line="360" w:lineRule="auto"/>
      </w:pPr>
      <w:r w:rsidRPr="003D08A0">
        <w:t>In terms of the pilot of the app:</w:t>
      </w:r>
    </w:p>
    <w:p w14:paraId="445F7F62" w14:textId="77777777" w:rsidR="007E21ED" w:rsidRPr="003D08A0" w:rsidRDefault="007E21ED" w:rsidP="007E21ED">
      <w:pPr>
        <w:pStyle w:val="ListParagraph"/>
        <w:numPr>
          <w:ilvl w:val="1"/>
          <w:numId w:val="2"/>
        </w:numPr>
        <w:spacing w:after="0" w:line="360" w:lineRule="auto"/>
      </w:pPr>
      <w:r w:rsidRPr="003D08A0">
        <w:t>Are management structures adequate to support services offered?</w:t>
      </w:r>
      <w:r w:rsidRPr="003D08A0">
        <w:tab/>
      </w:r>
    </w:p>
    <w:p w14:paraId="1EA6A8B2" w14:textId="77777777" w:rsidR="007E21ED" w:rsidRPr="003D08A0" w:rsidRDefault="007E21ED" w:rsidP="007E21ED">
      <w:pPr>
        <w:pStyle w:val="ListParagraph"/>
        <w:numPr>
          <w:ilvl w:val="1"/>
          <w:numId w:val="2"/>
        </w:numPr>
        <w:spacing w:after="0" w:line="360" w:lineRule="auto"/>
      </w:pPr>
      <w:r w:rsidRPr="003D08A0">
        <w:t>Is the training provided adequate, realistic and effective?</w:t>
      </w:r>
    </w:p>
    <w:p w14:paraId="7AA28330" w14:textId="77777777" w:rsidR="007E21ED" w:rsidRPr="003D08A0" w:rsidRDefault="007E21ED" w:rsidP="007E21ED">
      <w:pPr>
        <w:pStyle w:val="ListParagraph"/>
        <w:numPr>
          <w:ilvl w:val="1"/>
          <w:numId w:val="2"/>
        </w:numPr>
        <w:spacing w:after="0" w:line="360" w:lineRule="auto"/>
      </w:pPr>
      <w:r w:rsidRPr="003D08A0">
        <w:t>Are resources provided (including technology, change management and maintenance) adequate?</w:t>
      </w:r>
    </w:p>
    <w:p w14:paraId="478FB010" w14:textId="77777777" w:rsidR="007E21ED" w:rsidRPr="003D08A0" w:rsidRDefault="007E21ED" w:rsidP="007E21ED">
      <w:pPr>
        <w:pStyle w:val="ListParagraph"/>
        <w:numPr>
          <w:ilvl w:val="1"/>
          <w:numId w:val="2"/>
        </w:numPr>
        <w:spacing w:after="0" w:line="360" w:lineRule="auto"/>
      </w:pPr>
      <w:r w:rsidRPr="003D08A0">
        <w:t xml:space="preserve">Has the app changed the service for the user? </w:t>
      </w:r>
    </w:p>
    <w:p w14:paraId="6E6237BE" w14:textId="77777777" w:rsidR="007E21ED" w:rsidRPr="003D08A0" w:rsidRDefault="007E21ED" w:rsidP="007E21ED">
      <w:pPr>
        <w:pStyle w:val="ListParagraph"/>
        <w:numPr>
          <w:ilvl w:val="0"/>
          <w:numId w:val="2"/>
        </w:numPr>
        <w:spacing w:after="0" w:line="360" w:lineRule="auto"/>
      </w:pPr>
      <w:r w:rsidRPr="003D08A0">
        <w:t xml:space="preserve">Would you like to see this app developed further? Prompt: If so, in what way? E.g. addition of new services etc. </w:t>
      </w:r>
    </w:p>
    <w:p w14:paraId="49015D5F" w14:textId="77777777" w:rsidR="007E21ED" w:rsidRDefault="007E21ED" w:rsidP="007E21ED">
      <w:pPr>
        <w:pStyle w:val="ListParagraph"/>
        <w:numPr>
          <w:ilvl w:val="0"/>
          <w:numId w:val="2"/>
        </w:numPr>
        <w:spacing w:after="0" w:line="360" w:lineRule="auto"/>
      </w:pPr>
      <w:r w:rsidRPr="003D08A0">
        <w:t>Do you think this fits into the broader service provision landscape in the area to reduce drug harms?</w:t>
      </w:r>
    </w:p>
    <w:p w14:paraId="5467EE56" w14:textId="77777777" w:rsidR="007E21ED" w:rsidRPr="003D08A0" w:rsidRDefault="007E21ED" w:rsidP="007E21ED">
      <w:pPr>
        <w:pStyle w:val="ListParagraph"/>
        <w:numPr>
          <w:ilvl w:val="0"/>
          <w:numId w:val="2"/>
        </w:numPr>
        <w:spacing w:after="0" w:line="360" w:lineRule="auto"/>
      </w:pPr>
      <w:r>
        <w:t>Would you like further training on specific topics? (Prompt: drug awareness, digital technology and services)</w:t>
      </w:r>
    </w:p>
    <w:p w14:paraId="322F3781" w14:textId="77777777" w:rsidR="007E21ED" w:rsidRPr="003D08A0" w:rsidRDefault="007E21ED" w:rsidP="007E21ED">
      <w:pPr>
        <w:pStyle w:val="ListParagraph"/>
        <w:numPr>
          <w:ilvl w:val="0"/>
          <w:numId w:val="2"/>
        </w:numPr>
        <w:spacing w:after="0" w:line="360" w:lineRule="auto"/>
      </w:pPr>
      <w:r w:rsidRPr="003D08A0">
        <w:t>Is there anything you would have wanted to be done differently?</w:t>
      </w:r>
    </w:p>
    <w:p w14:paraId="587116AB" w14:textId="3C632DEB" w:rsidR="007E21ED" w:rsidRDefault="007E21ED" w:rsidP="007E21ED">
      <w:pPr>
        <w:pStyle w:val="ListParagraph"/>
        <w:numPr>
          <w:ilvl w:val="0"/>
          <w:numId w:val="2"/>
        </w:numPr>
        <w:spacing w:after="0" w:line="360" w:lineRule="auto"/>
      </w:pPr>
      <w:r w:rsidRPr="003D08A0">
        <w:t>Is there anything else you’d like to add?</w:t>
      </w:r>
    </w:p>
    <w:p w14:paraId="5200589C" w14:textId="77777777" w:rsidR="002E48E9" w:rsidRDefault="002E48E9" w:rsidP="002E48E9">
      <w:pPr>
        <w:pStyle w:val="ListParagraph"/>
        <w:spacing w:after="0" w:line="360" w:lineRule="auto"/>
      </w:pPr>
    </w:p>
    <w:p w14:paraId="3B7F579F" w14:textId="06BB8253" w:rsidR="007E21ED" w:rsidRPr="007E21ED" w:rsidRDefault="007E21ED" w:rsidP="007E21ED">
      <w:pPr>
        <w:pBdr>
          <w:bottom w:val="single" w:sz="4" w:space="1" w:color="auto"/>
        </w:pBdr>
        <w:jc w:val="center"/>
        <w:rPr>
          <w:b/>
          <w:bCs/>
          <w:sz w:val="32"/>
          <w:szCs w:val="32"/>
        </w:rPr>
      </w:pPr>
      <w:r w:rsidRPr="006F3242">
        <w:rPr>
          <w:b/>
          <w:bCs/>
          <w:sz w:val="32"/>
          <w:szCs w:val="32"/>
        </w:rPr>
        <w:t xml:space="preserve">Interview </w:t>
      </w:r>
      <w:r>
        <w:rPr>
          <w:b/>
          <w:bCs/>
          <w:sz w:val="32"/>
          <w:szCs w:val="32"/>
        </w:rPr>
        <w:t>T</w:t>
      </w:r>
      <w:r w:rsidRPr="006F3242">
        <w:rPr>
          <w:b/>
          <w:bCs/>
          <w:sz w:val="32"/>
          <w:szCs w:val="32"/>
        </w:rPr>
        <w:t xml:space="preserve">opic </w:t>
      </w:r>
      <w:r>
        <w:rPr>
          <w:b/>
          <w:bCs/>
          <w:sz w:val="32"/>
          <w:szCs w:val="32"/>
        </w:rPr>
        <w:t>G</w:t>
      </w:r>
      <w:r w:rsidRPr="006F3242">
        <w:rPr>
          <w:b/>
          <w:bCs/>
          <w:sz w:val="32"/>
          <w:szCs w:val="32"/>
        </w:rPr>
        <w:t>uide</w:t>
      </w:r>
      <w:r>
        <w:rPr>
          <w:b/>
          <w:bCs/>
          <w:sz w:val="32"/>
          <w:szCs w:val="32"/>
        </w:rPr>
        <w:t xml:space="preserve"> - S</w:t>
      </w:r>
      <w:r w:rsidRPr="007E21ED">
        <w:rPr>
          <w:b/>
          <w:bCs/>
          <w:sz w:val="32"/>
          <w:szCs w:val="32"/>
        </w:rPr>
        <w:t xml:space="preserve">upporter </w:t>
      </w:r>
    </w:p>
    <w:p w14:paraId="0E2F8EF1" w14:textId="77777777" w:rsidR="007E21ED" w:rsidRDefault="007E21ED" w:rsidP="007E21ED">
      <w:pPr>
        <w:pStyle w:val="ListParagraph"/>
        <w:numPr>
          <w:ilvl w:val="0"/>
          <w:numId w:val="3"/>
        </w:numPr>
        <w:spacing w:line="360" w:lineRule="auto"/>
      </w:pPr>
      <w:r>
        <w:t>How did you become an app supporter? What was your motivation?</w:t>
      </w:r>
    </w:p>
    <w:p w14:paraId="518B7EB4" w14:textId="77777777" w:rsidR="007E21ED" w:rsidRDefault="007E21ED" w:rsidP="007E21ED">
      <w:pPr>
        <w:pStyle w:val="ListParagraph"/>
        <w:numPr>
          <w:ilvl w:val="0"/>
          <w:numId w:val="3"/>
        </w:numPr>
        <w:spacing w:line="360" w:lineRule="auto"/>
      </w:pPr>
      <w:r w:rsidRPr="0C4D0B29">
        <w:lastRenderedPageBreak/>
        <w:t xml:space="preserve">Have you been involved as a supporter for someone using the app? </w:t>
      </w:r>
    </w:p>
    <w:p w14:paraId="6F88A058" w14:textId="77777777" w:rsidR="007E21ED" w:rsidRDefault="007E21ED" w:rsidP="007E21ED">
      <w:pPr>
        <w:pStyle w:val="ListParagraph"/>
        <w:numPr>
          <w:ilvl w:val="1"/>
          <w:numId w:val="3"/>
        </w:numPr>
        <w:spacing w:line="360" w:lineRule="auto"/>
      </w:pPr>
      <w:r>
        <w:t>Yes: Has any overdose situation happened during the call? Did the app work? Did you receive any support during/after the call?</w:t>
      </w:r>
    </w:p>
    <w:p w14:paraId="677C51D1" w14:textId="77777777" w:rsidR="007E21ED" w:rsidRPr="009D7649" w:rsidRDefault="007E21ED" w:rsidP="007E21ED">
      <w:pPr>
        <w:pStyle w:val="ListParagraph"/>
        <w:numPr>
          <w:ilvl w:val="1"/>
          <w:numId w:val="3"/>
        </w:numPr>
        <w:spacing w:line="360" w:lineRule="auto"/>
      </w:pPr>
      <w:r w:rsidRPr="77AEB251">
        <w:t>No: Why? Did not receive any calls?</w:t>
      </w:r>
    </w:p>
    <w:p w14:paraId="275BB6E3" w14:textId="77777777" w:rsidR="007E21ED" w:rsidRPr="00845948" w:rsidRDefault="007E21ED" w:rsidP="007E21ED">
      <w:pPr>
        <w:pStyle w:val="ListParagraph"/>
        <w:numPr>
          <w:ilvl w:val="0"/>
          <w:numId w:val="3"/>
        </w:numPr>
        <w:spacing w:line="360" w:lineRule="auto"/>
      </w:pPr>
      <w:r w:rsidRPr="0C4D0B29">
        <w:t>Have you received any calls for just talking or providing information? Explain if yes.</w:t>
      </w:r>
    </w:p>
    <w:p w14:paraId="0483F4E4" w14:textId="77777777" w:rsidR="007E21ED" w:rsidRDefault="007E21ED" w:rsidP="007E21ED">
      <w:pPr>
        <w:pStyle w:val="ListParagraph"/>
        <w:numPr>
          <w:ilvl w:val="0"/>
          <w:numId w:val="3"/>
        </w:numPr>
        <w:spacing w:after="0" w:line="360" w:lineRule="auto"/>
      </w:pPr>
      <w:r w:rsidRPr="0C4D0B29">
        <w:t xml:space="preserve">In your opinion, has the app enabled supportive relationships to develop between callers </w:t>
      </w:r>
      <w:r>
        <w:t xml:space="preserve">(app user) </w:t>
      </w:r>
      <w:r w:rsidRPr="0C4D0B29">
        <w:t>and supporters</w:t>
      </w:r>
      <w:r>
        <w:t xml:space="preserve"> (you)</w:t>
      </w:r>
      <w:r w:rsidRPr="0C4D0B29">
        <w:t>?</w:t>
      </w:r>
    </w:p>
    <w:p w14:paraId="55567ACF" w14:textId="77777777" w:rsidR="007E21ED" w:rsidRPr="00941BC4" w:rsidRDefault="007E21ED" w:rsidP="007E21ED">
      <w:pPr>
        <w:pStyle w:val="ListParagraph"/>
        <w:numPr>
          <w:ilvl w:val="0"/>
          <w:numId w:val="3"/>
        </w:numPr>
        <w:spacing w:after="0" w:line="360" w:lineRule="auto"/>
        <w:rPr>
          <w:rFonts w:cstheme="minorHAnsi"/>
        </w:rPr>
      </w:pPr>
      <w:r w:rsidRPr="00941BC4">
        <w:rPr>
          <w:rFonts w:cstheme="minorHAnsi"/>
        </w:rPr>
        <w:t xml:space="preserve">What services do you receive </w:t>
      </w:r>
      <w:r>
        <w:rPr>
          <w:rFonts w:cstheme="minorHAnsi"/>
        </w:rPr>
        <w:t xml:space="preserve">from the app </w:t>
      </w:r>
      <w:r w:rsidRPr="00941BC4">
        <w:rPr>
          <w:rFonts w:cstheme="minorHAnsi"/>
        </w:rPr>
        <w:t xml:space="preserve">and how do you feel about using it in terms of: </w:t>
      </w:r>
    </w:p>
    <w:p w14:paraId="71B248F0" w14:textId="77777777" w:rsidR="007E21ED" w:rsidRPr="00941BC4" w:rsidRDefault="007E21ED" w:rsidP="007E21ED">
      <w:pPr>
        <w:pStyle w:val="ListParagraph"/>
        <w:numPr>
          <w:ilvl w:val="1"/>
          <w:numId w:val="3"/>
        </w:numPr>
        <w:spacing w:after="0" w:line="360" w:lineRule="auto"/>
      </w:pPr>
      <w:r w:rsidRPr="77AEB251">
        <w:t>Usability</w:t>
      </w:r>
      <w:r>
        <w:t xml:space="preserve"> (how easy is it to use the app)</w:t>
      </w:r>
      <w:r w:rsidRPr="77AEB251">
        <w:t>, learnability</w:t>
      </w:r>
      <w:r>
        <w:t xml:space="preserve"> (e.g. how easy is it to learn to use the app)</w:t>
      </w:r>
      <w:r w:rsidRPr="77AEB251">
        <w:t>, security, accessibility, confidentiality, ease of use, etc.</w:t>
      </w:r>
    </w:p>
    <w:p w14:paraId="5FA5150C" w14:textId="77777777" w:rsidR="007E21ED" w:rsidRPr="00941BC4" w:rsidRDefault="007E21ED" w:rsidP="007E21ED">
      <w:pPr>
        <w:pStyle w:val="ListParagraph"/>
        <w:numPr>
          <w:ilvl w:val="0"/>
          <w:numId w:val="3"/>
        </w:numPr>
        <w:spacing w:line="360" w:lineRule="auto"/>
        <w:rPr>
          <w:rFonts w:cstheme="minorHAnsi"/>
        </w:rPr>
      </w:pPr>
      <w:r w:rsidRPr="00941BC4">
        <w:rPr>
          <w:rFonts w:cstheme="minorHAnsi"/>
        </w:rPr>
        <w:t>What benefits have you experienced from using the app so far?</w:t>
      </w:r>
    </w:p>
    <w:p w14:paraId="5B2562EC" w14:textId="77777777" w:rsidR="007E21ED" w:rsidRPr="00941BC4" w:rsidRDefault="007E21ED" w:rsidP="007E21ED">
      <w:pPr>
        <w:pStyle w:val="ListParagraph"/>
        <w:numPr>
          <w:ilvl w:val="0"/>
          <w:numId w:val="3"/>
        </w:numPr>
        <w:spacing w:after="0" w:line="360" w:lineRule="auto"/>
      </w:pPr>
      <w:r>
        <w:t xml:space="preserve">When you started as a </w:t>
      </w:r>
      <w:proofErr w:type="gramStart"/>
      <w:r>
        <w:t>supporter</w:t>
      </w:r>
      <w:proofErr w:type="gramEnd"/>
      <w:r>
        <w:t xml:space="preserve"> and did you receive any training? </w:t>
      </w:r>
    </w:p>
    <w:p w14:paraId="4450D159" w14:textId="77777777" w:rsidR="007E21ED" w:rsidRPr="00941BC4" w:rsidRDefault="007E21ED" w:rsidP="007E21ED">
      <w:pPr>
        <w:pStyle w:val="ListParagraph"/>
        <w:numPr>
          <w:ilvl w:val="1"/>
          <w:numId w:val="3"/>
        </w:numPr>
        <w:spacing w:after="0" w:line="360" w:lineRule="auto"/>
        <w:rPr>
          <w:rFonts w:cstheme="minorHAnsi"/>
        </w:rPr>
      </w:pPr>
      <w:r w:rsidRPr="00941BC4">
        <w:rPr>
          <w:rFonts w:cstheme="minorHAnsi"/>
        </w:rPr>
        <w:t>If yes, how did you find out about it?</w:t>
      </w:r>
      <w:r>
        <w:rPr>
          <w:rFonts w:cstheme="minorHAnsi"/>
        </w:rPr>
        <w:t xml:space="preserve"> </w:t>
      </w:r>
    </w:p>
    <w:p w14:paraId="6B7C2676" w14:textId="77777777" w:rsidR="007E21ED" w:rsidRPr="00941BC4" w:rsidRDefault="007E21ED" w:rsidP="007E21ED">
      <w:pPr>
        <w:pStyle w:val="ListParagraph"/>
        <w:numPr>
          <w:ilvl w:val="1"/>
          <w:numId w:val="3"/>
        </w:numPr>
        <w:spacing w:after="0" w:line="360" w:lineRule="auto"/>
      </w:pPr>
      <w:r w:rsidRPr="77AEB251">
        <w:t xml:space="preserve">If not, would you like to receive training? In which part? </w:t>
      </w:r>
    </w:p>
    <w:p w14:paraId="14DC629F" w14:textId="77777777" w:rsidR="007E21ED" w:rsidRPr="00941BC4" w:rsidRDefault="007E21ED" w:rsidP="007E21ED">
      <w:pPr>
        <w:pStyle w:val="ListParagraph"/>
        <w:numPr>
          <w:ilvl w:val="0"/>
          <w:numId w:val="3"/>
        </w:numPr>
        <w:spacing w:line="360" w:lineRule="auto"/>
      </w:pPr>
      <w:r w:rsidRPr="0C4D0B29">
        <w:t>Is the app sufficiently reliable?</w:t>
      </w:r>
    </w:p>
    <w:p w14:paraId="65C03B03" w14:textId="77777777" w:rsidR="007E21ED" w:rsidRPr="00941BC4" w:rsidRDefault="007E21ED" w:rsidP="007E21ED">
      <w:pPr>
        <w:pStyle w:val="ListParagraph"/>
        <w:numPr>
          <w:ilvl w:val="0"/>
          <w:numId w:val="3"/>
        </w:numPr>
      </w:pPr>
      <w:r w:rsidRPr="77AEB251">
        <w:t>What on the app do you think worked well?</w:t>
      </w:r>
    </w:p>
    <w:p w14:paraId="1AA4C659" w14:textId="77777777" w:rsidR="007E21ED" w:rsidRPr="00941BC4" w:rsidRDefault="007E21ED" w:rsidP="007E21ED">
      <w:pPr>
        <w:pStyle w:val="ListParagraph"/>
        <w:numPr>
          <w:ilvl w:val="1"/>
          <w:numId w:val="3"/>
        </w:numPr>
      </w:pPr>
      <w:r w:rsidRPr="77AEB251">
        <w:t xml:space="preserve">What did not work well? </w:t>
      </w:r>
    </w:p>
    <w:p w14:paraId="3E59F928" w14:textId="77777777" w:rsidR="007E21ED" w:rsidRPr="00941BC4" w:rsidRDefault="007E21ED" w:rsidP="007E21ED">
      <w:pPr>
        <w:pStyle w:val="ListParagraph"/>
        <w:numPr>
          <w:ilvl w:val="1"/>
          <w:numId w:val="3"/>
        </w:numPr>
      </w:pPr>
      <w:r w:rsidRPr="77AEB251">
        <w:t>Prompt to expand on why if required</w:t>
      </w:r>
    </w:p>
    <w:p w14:paraId="1CB84F8C" w14:textId="77777777" w:rsidR="007E21ED" w:rsidRPr="00941BC4" w:rsidRDefault="007E21ED" w:rsidP="007E21ED">
      <w:pPr>
        <w:pStyle w:val="ListParagraph"/>
        <w:numPr>
          <w:ilvl w:val="0"/>
          <w:numId w:val="3"/>
        </w:numPr>
        <w:spacing w:line="360" w:lineRule="auto"/>
        <w:rPr>
          <w:rFonts w:cstheme="minorHAnsi"/>
        </w:rPr>
      </w:pPr>
      <w:r w:rsidRPr="77AEB251">
        <w:rPr>
          <w:rFonts w:eastAsia="Times New Roman"/>
          <w:lang w:eastAsia="en-GB"/>
        </w:rPr>
        <w:t>Do you have any negative/difficult experiences with the app?</w:t>
      </w:r>
    </w:p>
    <w:p w14:paraId="65D0636E" w14:textId="77777777" w:rsidR="007E21ED" w:rsidRPr="00114E0C" w:rsidRDefault="007E21ED" w:rsidP="007E21ED">
      <w:pPr>
        <w:pStyle w:val="ListParagraph"/>
        <w:numPr>
          <w:ilvl w:val="0"/>
          <w:numId w:val="3"/>
        </w:numPr>
        <w:spacing w:line="360" w:lineRule="auto"/>
      </w:pPr>
      <w:r>
        <w:t>Do you think, you need to receive any support? if yes, what kind of support do you need? (prompt: support for talking, technical support, support for dealing with PWUD, etc.)</w:t>
      </w:r>
    </w:p>
    <w:p w14:paraId="06836E4C" w14:textId="77777777" w:rsidR="007E21ED" w:rsidRPr="00941BC4" w:rsidRDefault="007E21ED" w:rsidP="007E21ED">
      <w:pPr>
        <w:pStyle w:val="ListParagraph"/>
        <w:numPr>
          <w:ilvl w:val="0"/>
          <w:numId w:val="3"/>
        </w:numPr>
        <w:spacing w:line="360" w:lineRule="auto"/>
      </w:pPr>
      <w:r w:rsidRPr="77AEB251">
        <w:rPr>
          <w:rFonts w:eastAsia="Times New Roman"/>
          <w:lang w:eastAsia="en-GB"/>
        </w:rPr>
        <w:t>In your opinion, what functions could be removed?</w:t>
      </w:r>
    </w:p>
    <w:p w14:paraId="7B2B0C55" w14:textId="77777777" w:rsidR="007E21ED" w:rsidRPr="00941BC4" w:rsidRDefault="007E21ED" w:rsidP="007E21ED">
      <w:pPr>
        <w:pStyle w:val="ListParagraph"/>
        <w:numPr>
          <w:ilvl w:val="1"/>
          <w:numId w:val="3"/>
        </w:numPr>
        <w:spacing w:line="360" w:lineRule="auto"/>
      </w:pPr>
      <w:r w:rsidRPr="77AEB251">
        <w:rPr>
          <w:rFonts w:eastAsia="Times New Roman"/>
          <w:lang w:eastAsia="en-GB"/>
        </w:rPr>
        <w:t xml:space="preserve">What functions could be added? </w:t>
      </w:r>
    </w:p>
    <w:p w14:paraId="3D8517F5" w14:textId="77777777" w:rsidR="007E21ED" w:rsidRPr="00941BC4" w:rsidRDefault="007E21ED" w:rsidP="007E21ED">
      <w:pPr>
        <w:pStyle w:val="ListParagraph"/>
        <w:numPr>
          <w:ilvl w:val="0"/>
          <w:numId w:val="3"/>
        </w:numPr>
        <w:spacing w:line="360" w:lineRule="auto"/>
        <w:rPr>
          <w:rFonts w:eastAsiaTheme="minorEastAsia"/>
        </w:rPr>
      </w:pPr>
      <w:r w:rsidRPr="77AEB251">
        <w:t>Would you recommend this app to others as supporter</w:t>
      </w:r>
      <w:r>
        <w:t>s</w:t>
      </w:r>
      <w:r w:rsidRPr="77AEB251">
        <w:t>?</w:t>
      </w:r>
    </w:p>
    <w:p w14:paraId="35F4EE3E" w14:textId="77777777" w:rsidR="007E21ED" w:rsidRPr="00D970AC" w:rsidRDefault="007E21ED" w:rsidP="007E21ED">
      <w:pPr>
        <w:pStyle w:val="ListParagraph"/>
        <w:numPr>
          <w:ilvl w:val="0"/>
          <w:numId w:val="3"/>
        </w:numPr>
        <w:spacing w:line="360" w:lineRule="auto"/>
        <w:rPr>
          <w:rFonts w:cstheme="minorHAnsi"/>
        </w:rPr>
      </w:pPr>
      <w:r w:rsidRPr="77AEB251">
        <w:rPr>
          <w:rFonts w:eastAsia="Times New Roman"/>
          <w:lang w:eastAsia="en-GB"/>
        </w:rPr>
        <w:t>Are features and functionalities implemented and used as you expected?</w:t>
      </w:r>
    </w:p>
    <w:p w14:paraId="10648B01" w14:textId="77777777" w:rsidR="007E21ED" w:rsidRPr="00852263" w:rsidRDefault="007E21ED" w:rsidP="007E21ED">
      <w:pPr>
        <w:pStyle w:val="ListParagraph"/>
        <w:numPr>
          <w:ilvl w:val="0"/>
          <w:numId w:val="3"/>
        </w:numPr>
        <w:spacing w:after="0" w:line="240" w:lineRule="auto"/>
      </w:pPr>
      <w:r w:rsidRPr="77AEB251">
        <w:t>Is there anything else you’d like to add?</w:t>
      </w:r>
    </w:p>
    <w:p w14:paraId="7C356DF7" w14:textId="77777777" w:rsidR="007E21ED" w:rsidRPr="007E7F23" w:rsidRDefault="007E21ED" w:rsidP="007E21ED">
      <w:pPr>
        <w:spacing w:line="360" w:lineRule="auto"/>
        <w:ind w:left="360"/>
        <w:rPr>
          <w:rFonts w:cstheme="minorHAnsi"/>
        </w:rPr>
      </w:pPr>
    </w:p>
    <w:p w14:paraId="03A6F50C" w14:textId="56AFB8D4" w:rsidR="007E21ED" w:rsidRPr="007E21ED" w:rsidRDefault="007E21ED" w:rsidP="007E21ED">
      <w:pPr>
        <w:pBdr>
          <w:bottom w:val="single" w:sz="4" w:space="1" w:color="auto"/>
        </w:pBd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Interviews</w:t>
      </w:r>
      <w:r w:rsidRPr="006F3242"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T</w:t>
      </w:r>
      <w:r w:rsidRPr="006F3242">
        <w:rPr>
          <w:b/>
          <w:bCs/>
          <w:sz w:val="32"/>
          <w:szCs w:val="32"/>
        </w:rPr>
        <w:t xml:space="preserve">opic </w:t>
      </w:r>
      <w:r>
        <w:rPr>
          <w:b/>
          <w:bCs/>
          <w:sz w:val="32"/>
          <w:szCs w:val="32"/>
        </w:rPr>
        <w:t>G</w:t>
      </w:r>
      <w:r w:rsidRPr="006F3242">
        <w:rPr>
          <w:b/>
          <w:bCs/>
          <w:sz w:val="32"/>
          <w:szCs w:val="32"/>
        </w:rPr>
        <w:t>uide</w:t>
      </w:r>
      <w:r>
        <w:rPr>
          <w:b/>
          <w:bCs/>
          <w:sz w:val="32"/>
          <w:szCs w:val="32"/>
        </w:rPr>
        <w:t xml:space="preserve"> – </w:t>
      </w:r>
      <w:r w:rsidRPr="007E21ED">
        <w:rPr>
          <w:b/>
          <w:bCs/>
          <w:sz w:val="32"/>
          <w:szCs w:val="32"/>
        </w:rPr>
        <w:t>Callers (</w:t>
      </w:r>
      <w:r w:rsidRPr="007E21ED">
        <w:rPr>
          <w:b/>
          <w:bCs/>
          <w:sz w:val="32"/>
          <w:szCs w:val="32"/>
        </w:rPr>
        <w:t xml:space="preserve">App </w:t>
      </w:r>
      <w:r w:rsidRPr="007E21ED">
        <w:rPr>
          <w:b/>
          <w:bCs/>
          <w:sz w:val="32"/>
          <w:szCs w:val="32"/>
        </w:rPr>
        <w:t>U</w:t>
      </w:r>
      <w:r w:rsidRPr="007E21ED">
        <w:rPr>
          <w:b/>
          <w:bCs/>
          <w:sz w:val="32"/>
          <w:szCs w:val="32"/>
        </w:rPr>
        <w:t>sers</w:t>
      </w:r>
      <w:r w:rsidRPr="007E21ED">
        <w:rPr>
          <w:b/>
          <w:bCs/>
          <w:sz w:val="32"/>
          <w:szCs w:val="32"/>
        </w:rPr>
        <w:t>)</w:t>
      </w:r>
    </w:p>
    <w:p w14:paraId="0305DAA0" w14:textId="77777777" w:rsidR="007E21ED" w:rsidRDefault="007E21ED" w:rsidP="007E21ED">
      <w:pPr>
        <w:pStyle w:val="ListParagraph"/>
        <w:numPr>
          <w:ilvl w:val="0"/>
          <w:numId w:val="4"/>
        </w:numPr>
        <w:spacing w:after="0" w:line="360" w:lineRule="auto"/>
      </w:pPr>
      <w:r w:rsidRPr="1510C542">
        <w:rPr>
          <w:lang w:bidi="fa-IR"/>
        </w:rPr>
        <w:t xml:space="preserve">Have </w:t>
      </w:r>
      <w:r w:rsidRPr="1510C542">
        <w:t xml:space="preserve">you installed the app on your phone, and if so, have you used it so far? </w:t>
      </w:r>
    </w:p>
    <w:p w14:paraId="12A0D377" w14:textId="77777777" w:rsidR="007E21ED" w:rsidRDefault="007E21ED" w:rsidP="007E21ED">
      <w:pPr>
        <w:pStyle w:val="ListParagraph"/>
        <w:numPr>
          <w:ilvl w:val="1"/>
          <w:numId w:val="4"/>
        </w:numPr>
        <w:spacing w:after="0" w:line="360" w:lineRule="auto"/>
      </w:pPr>
      <w:r w:rsidRPr="4C613241">
        <w:t xml:space="preserve">Installed/not used, </w:t>
      </w:r>
    </w:p>
    <w:p w14:paraId="3EDD3D92" w14:textId="77777777" w:rsidR="007E21ED" w:rsidRDefault="007E21ED" w:rsidP="007E21ED">
      <w:pPr>
        <w:pStyle w:val="ListParagraph"/>
        <w:numPr>
          <w:ilvl w:val="2"/>
          <w:numId w:val="5"/>
        </w:numPr>
        <w:spacing w:after="0" w:line="360" w:lineRule="auto"/>
      </w:pPr>
      <w:r w:rsidRPr="4C613241">
        <w:t xml:space="preserve"> Can you tell me why you did not use it?  </w:t>
      </w:r>
    </w:p>
    <w:p w14:paraId="488FE381" w14:textId="77777777" w:rsidR="007E21ED" w:rsidRDefault="007E21ED" w:rsidP="007E21ED">
      <w:pPr>
        <w:pStyle w:val="ListParagraph"/>
        <w:numPr>
          <w:ilvl w:val="2"/>
          <w:numId w:val="5"/>
        </w:numPr>
        <w:spacing w:after="0" w:line="360" w:lineRule="auto"/>
      </w:pPr>
      <w:r w:rsidRPr="4C613241">
        <w:t xml:space="preserve">Have you tried to use it? </w:t>
      </w:r>
    </w:p>
    <w:p w14:paraId="5317A10E" w14:textId="77777777" w:rsidR="007E21ED" w:rsidRDefault="007E21ED" w:rsidP="007E21ED">
      <w:pPr>
        <w:pStyle w:val="ListParagraph"/>
        <w:numPr>
          <w:ilvl w:val="2"/>
          <w:numId w:val="5"/>
        </w:numPr>
        <w:spacing w:after="0" w:line="360" w:lineRule="auto"/>
      </w:pPr>
      <w:r w:rsidRPr="4C613241">
        <w:t>What might help you use the app (device, remember, etc)?</w:t>
      </w:r>
    </w:p>
    <w:p w14:paraId="4C8A8415" w14:textId="77777777" w:rsidR="007E21ED" w:rsidRDefault="007E21ED" w:rsidP="007E21ED">
      <w:pPr>
        <w:pStyle w:val="ListParagraph"/>
        <w:numPr>
          <w:ilvl w:val="1"/>
          <w:numId w:val="4"/>
        </w:num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Installed/used </w:t>
      </w:r>
    </w:p>
    <w:p w14:paraId="78F9E5FA" w14:textId="77777777" w:rsidR="007E21ED" w:rsidRDefault="007E21ED" w:rsidP="007E21ED">
      <w:pPr>
        <w:pStyle w:val="ListParagraph"/>
        <w:numPr>
          <w:ilvl w:val="0"/>
          <w:numId w:val="6"/>
        </w:numPr>
        <w:spacing w:line="360" w:lineRule="auto"/>
      </w:pPr>
      <w:r w:rsidRPr="4C613241">
        <w:lastRenderedPageBreak/>
        <w:t xml:space="preserve">Can you tell me </w:t>
      </w:r>
      <w:r>
        <w:t xml:space="preserve">for what purposes </w:t>
      </w:r>
      <w:r w:rsidRPr="4C613241">
        <w:t>you used the app? (prompt: for e.g. communication, safe use, etc)</w:t>
      </w:r>
    </w:p>
    <w:p w14:paraId="25F8AB8C" w14:textId="77777777" w:rsidR="007E21ED" w:rsidRPr="00796887" w:rsidRDefault="007E21ED" w:rsidP="007E21ED">
      <w:pPr>
        <w:pStyle w:val="ListParagraph"/>
        <w:numPr>
          <w:ilvl w:val="0"/>
          <w:numId w:val="6"/>
        </w:numPr>
        <w:spacing w:line="360" w:lineRule="auto"/>
      </w:pPr>
      <w:r w:rsidRPr="4C613241">
        <w:t>Have you been involved in an overdose situation when you used this app? If so, please explain if this worked/ did not work in the situation.</w:t>
      </w:r>
    </w:p>
    <w:p w14:paraId="4FD9D9EC" w14:textId="77777777" w:rsidR="007E21ED" w:rsidRPr="003A3E51" w:rsidRDefault="007E21ED" w:rsidP="007E21ED">
      <w:pPr>
        <w:pStyle w:val="ListParagraph"/>
        <w:numPr>
          <w:ilvl w:val="0"/>
          <w:numId w:val="4"/>
        </w:numPr>
        <w:spacing w:after="0" w:line="360" w:lineRule="auto"/>
      </w:pPr>
      <w:r w:rsidRPr="003A3E51">
        <w:t>Have you received training? If not, would you like to receive training?</w:t>
      </w:r>
    </w:p>
    <w:p w14:paraId="738A182F" w14:textId="77777777" w:rsidR="007E21ED" w:rsidRPr="003A3E51" w:rsidRDefault="007E21ED" w:rsidP="007E21ED">
      <w:pPr>
        <w:pStyle w:val="ListParagraph"/>
        <w:numPr>
          <w:ilvl w:val="1"/>
          <w:numId w:val="4"/>
        </w:numPr>
        <w:spacing w:line="360" w:lineRule="auto"/>
      </w:pPr>
      <w:r w:rsidRPr="003A3E51">
        <w:t>What type of training would you find useful – specific parts of the app or general use?</w:t>
      </w:r>
      <w:r>
        <w:t xml:space="preserve"> (prompt: face-to-face, online video, etc.) </w:t>
      </w:r>
    </w:p>
    <w:p w14:paraId="13CEC108" w14:textId="77777777" w:rsidR="007E21ED" w:rsidRPr="005A578A" w:rsidRDefault="007E21ED" w:rsidP="007E21ED">
      <w:pPr>
        <w:pStyle w:val="ListParagraph"/>
        <w:numPr>
          <w:ilvl w:val="0"/>
          <w:numId w:val="4"/>
        </w:numPr>
        <w:spacing w:line="360" w:lineRule="auto"/>
      </w:pPr>
      <w:r>
        <w:t>How do you feel about the app in terms of:</w:t>
      </w:r>
      <w:r>
        <w:br/>
        <w:t>ease of use and learning how to use, accessibility (initial setup, etc), security and confidentiality (date security, share your identity or identifying callers</w:t>
      </w:r>
      <w:proofErr w:type="gramStart"/>
      <w:r>
        <w:t>) ,</w:t>
      </w:r>
      <w:proofErr w:type="gramEnd"/>
      <w:r>
        <w:t xml:space="preserve"> etc.</w:t>
      </w:r>
    </w:p>
    <w:p w14:paraId="7DD0106B" w14:textId="77777777" w:rsidR="007E21ED" w:rsidRPr="005A578A" w:rsidRDefault="007E21ED" w:rsidP="007E21ED">
      <w:pPr>
        <w:pStyle w:val="ListParagraph"/>
        <w:numPr>
          <w:ilvl w:val="0"/>
          <w:numId w:val="4"/>
        </w:numPr>
        <w:spacing w:line="360" w:lineRule="auto"/>
      </w:pPr>
      <w:r w:rsidRPr="4A9E64F4">
        <w:rPr>
          <w:rFonts w:eastAsia="Times New Roman"/>
          <w:lang w:eastAsia="en-GB"/>
        </w:rPr>
        <w:t>How do you/would you feel about the app having access to your location</w:t>
      </w:r>
      <w:r>
        <w:t>?</w:t>
      </w:r>
    </w:p>
    <w:p w14:paraId="3212C1C6" w14:textId="77777777" w:rsidR="007E21ED" w:rsidRDefault="007E21ED" w:rsidP="007E21ED">
      <w:pPr>
        <w:pStyle w:val="ListParagraph"/>
        <w:numPr>
          <w:ilvl w:val="0"/>
          <w:numId w:val="4"/>
        </w:numPr>
        <w:spacing w:after="0" w:line="360" w:lineRule="auto"/>
      </w:pPr>
      <w:r w:rsidRPr="52396E76">
        <w:t>Have there been any benefits for you from your experience using the app?</w:t>
      </w:r>
    </w:p>
    <w:p w14:paraId="14A087CC" w14:textId="77777777" w:rsidR="007E21ED" w:rsidRPr="008331C4" w:rsidRDefault="007E21ED" w:rsidP="007E21ED">
      <w:pPr>
        <w:pStyle w:val="ListParagraph"/>
        <w:numPr>
          <w:ilvl w:val="0"/>
          <w:numId w:val="4"/>
        </w:numPr>
        <w:spacing w:line="360" w:lineRule="auto"/>
      </w:pPr>
      <w:r>
        <w:t xml:space="preserve">What functions worked well for you in the app? </w:t>
      </w:r>
    </w:p>
    <w:p w14:paraId="6D865FCB" w14:textId="77777777" w:rsidR="007E21ED" w:rsidRPr="008331C4" w:rsidRDefault="007E21ED" w:rsidP="007E21ED">
      <w:pPr>
        <w:pStyle w:val="ListParagraph"/>
        <w:numPr>
          <w:ilvl w:val="1"/>
          <w:numId w:val="4"/>
        </w:numPr>
        <w:spacing w:line="360" w:lineRule="auto"/>
      </w:pPr>
      <w:r>
        <w:t>Why did you like this function(s)?</w:t>
      </w:r>
    </w:p>
    <w:p w14:paraId="5715E1E9" w14:textId="77777777" w:rsidR="007E21ED" w:rsidRPr="008331C4" w:rsidRDefault="007E21ED" w:rsidP="007E21ED">
      <w:pPr>
        <w:pStyle w:val="ListParagraph"/>
        <w:numPr>
          <w:ilvl w:val="0"/>
          <w:numId w:val="4"/>
        </w:numPr>
        <w:spacing w:line="360" w:lineRule="auto"/>
      </w:pPr>
      <w:r>
        <w:t xml:space="preserve">What functions worked less well? </w:t>
      </w:r>
    </w:p>
    <w:p w14:paraId="7D888886" w14:textId="77777777" w:rsidR="007E21ED" w:rsidRPr="008331C4" w:rsidRDefault="007E21ED" w:rsidP="007E21ED">
      <w:pPr>
        <w:pStyle w:val="ListParagraph"/>
        <w:numPr>
          <w:ilvl w:val="1"/>
          <w:numId w:val="4"/>
        </w:numPr>
        <w:spacing w:line="360" w:lineRule="auto"/>
      </w:pPr>
      <w:r>
        <w:t>Why did you not like this function(s)?</w:t>
      </w:r>
    </w:p>
    <w:p w14:paraId="79EA778F" w14:textId="77777777" w:rsidR="007E21ED" w:rsidRPr="0051644B" w:rsidRDefault="007E21ED" w:rsidP="007E21ED">
      <w:pPr>
        <w:pStyle w:val="ListParagraph"/>
        <w:numPr>
          <w:ilvl w:val="0"/>
          <w:numId w:val="4"/>
        </w:numPr>
        <w:spacing w:line="360" w:lineRule="auto"/>
        <w:rPr>
          <w:rFonts w:eastAsia="Times New Roman"/>
          <w:lang w:eastAsia="en-GB"/>
        </w:rPr>
      </w:pPr>
      <w:r w:rsidRPr="52396E76">
        <w:rPr>
          <w:rFonts w:eastAsia="Times New Roman"/>
          <w:lang w:eastAsia="en-GB"/>
        </w:rPr>
        <w:t xml:space="preserve">Do you have any negative/difficult experiences related to </w:t>
      </w:r>
      <w:r>
        <w:rPr>
          <w:rFonts w:eastAsia="Times New Roman"/>
          <w:lang w:eastAsia="en-GB"/>
        </w:rPr>
        <w:t>the initial setup</w:t>
      </w:r>
      <w:r w:rsidRPr="0051644B">
        <w:rPr>
          <w:rFonts w:eastAsia="Times New Roman"/>
          <w:lang w:eastAsia="en-GB"/>
        </w:rPr>
        <w:t xml:space="preserve"> or using the app?</w:t>
      </w:r>
    </w:p>
    <w:p w14:paraId="32F9A4F5" w14:textId="77777777" w:rsidR="007E21ED" w:rsidRPr="00941BC4" w:rsidRDefault="007E21ED" w:rsidP="007E21ED">
      <w:pPr>
        <w:pStyle w:val="ListParagraph"/>
        <w:numPr>
          <w:ilvl w:val="0"/>
          <w:numId w:val="4"/>
        </w:numPr>
        <w:spacing w:line="360" w:lineRule="auto"/>
        <w:rPr>
          <w:rFonts w:eastAsia="Times New Roman"/>
          <w:lang w:eastAsia="en-GB"/>
        </w:rPr>
      </w:pPr>
      <w:r w:rsidRPr="52396E76">
        <w:rPr>
          <w:rFonts w:eastAsia="Times New Roman"/>
          <w:lang w:eastAsia="en-GB"/>
        </w:rPr>
        <w:t xml:space="preserve">Which functions do you think could be added </w:t>
      </w:r>
      <w:r w:rsidRPr="4C613241">
        <w:rPr>
          <w:rFonts w:eastAsia="Times New Roman"/>
          <w:lang w:eastAsia="en-GB"/>
        </w:rPr>
        <w:t>to the app?</w:t>
      </w:r>
    </w:p>
    <w:p w14:paraId="2E3A1629" w14:textId="77777777" w:rsidR="007E21ED" w:rsidRPr="00941BC4" w:rsidRDefault="007E21ED" w:rsidP="007E21ED">
      <w:pPr>
        <w:pStyle w:val="ListParagraph"/>
        <w:numPr>
          <w:ilvl w:val="0"/>
          <w:numId w:val="4"/>
        </w:numPr>
        <w:spacing w:line="360" w:lineRule="auto"/>
        <w:rPr>
          <w:rFonts w:eastAsia="Times New Roman"/>
          <w:lang w:eastAsia="en-GB"/>
        </w:rPr>
      </w:pPr>
      <w:r w:rsidRPr="4C613241">
        <w:rPr>
          <w:rFonts w:eastAsia="Times New Roman"/>
          <w:lang w:eastAsia="en-GB"/>
        </w:rPr>
        <w:t>What functions do you think could be</w:t>
      </w:r>
      <w:r w:rsidRPr="52396E76">
        <w:rPr>
          <w:rFonts w:eastAsia="Times New Roman"/>
          <w:lang w:eastAsia="en-GB"/>
        </w:rPr>
        <w:t xml:space="preserve"> removed from the app?</w:t>
      </w:r>
    </w:p>
    <w:p w14:paraId="0570DD7E" w14:textId="77777777" w:rsidR="007E21ED" w:rsidRPr="00941BC4" w:rsidRDefault="007E21ED" w:rsidP="007E21ED">
      <w:pPr>
        <w:pStyle w:val="ListParagraph"/>
        <w:numPr>
          <w:ilvl w:val="0"/>
          <w:numId w:val="4"/>
        </w:numPr>
        <w:spacing w:line="360" w:lineRule="auto"/>
      </w:pPr>
      <w:r w:rsidRPr="52396E76">
        <w:rPr>
          <w:rFonts w:eastAsia="Times New Roman"/>
          <w:lang w:eastAsia="en-GB"/>
        </w:rPr>
        <w:t>Are features and functionality implemented and used as you expected?</w:t>
      </w:r>
      <w:r w:rsidRPr="52396E76">
        <w:t xml:space="preserve"> </w:t>
      </w:r>
    </w:p>
    <w:p w14:paraId="55EDDFE6" w14:textId="77777777" w:rsidR="007E21ED" w:rsidRPr="00941BC4" w:rsidRDefault="007E21ED" w:rsidP="007E21ED">
      <w:pPr>
        <w:pStyle w:val="ListParagraph"/>
        <w:numPr>
          <w:ilvl w:val="0"/>
          <w:numId w:val="4"/>
        </w:numPr>
        <w:spacing w:line="360" w:lineRule="auto"/>
        <w:rPr>
          <w:rFonts w:eastAsiaTheme="minorEastAsia"/>
        </w:rPr>
      </w:pPr>
      <w:r w:rsidRPr="52396E76">
        <w:t>Would you recommend this app to others?</w:t>
      </w:r>
    </w:p>
    <w:p w14:paraId="21B34C14" w14:textId="77777777" w:rsidR="007E21ED" w:rsidRPr="00852263" w:rsidRDefault="007E21ED" w:rsidP="007E21ED">
      <w:pPr>
        <w:pStyle w:val="ListParagraph"/>
        <w:numPr>
          <w:ilvl w:val="0"/>
          <w:numId w:val="4"/>
        </w:numPr>
        <w:spacing w:after="0" w:line="360" w:lineRule="auto"/>
      </w:pPr>
      <w:r w:rsidRPr="52396E76">
        <w:t>Is there anything else you’d like to add?</w:t>
      </w:r>
    </w:p>
    <w:p w14:paraId="5D9786EB" w14:textId="77777777" w:rsidR="00E76AE9" w:rsidRDefault="00E76AE9"/>
    <w:sectPr w:rsidR="00E76AE9" w:rsidSect="007E21E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EF874E" w14:textId="77777777" w:rsidR="007E21ED" w:rsidRDefault="007E21ED" w:rsidP="007E21ED">
      <w:pPr>
        <w:spacing w:after="0" w:line="240" w:lineRule="auto"/>
      </w:pPr>
      <w:r>
        <w:separator/>
      </w:r>
    </w:p>
  </w:endnote>
  <w:endnote w:type="continuationSeparator" w:id="0">
    <w:p w14:paraId="73BF8BAE" w14:textId="77777777" w:rsidR="007E21ED" w:rsidRDefault="007E21ED" w:rsidP="007E2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D36BF2" w14:textId="283C0F55" w:rsidR="002E48E9" w:rsidRDefault="002E48E9">
    <w:pPr>
      <w:pStyle w:val="Footer"/>
      <w:jc w:val="right"/>
    </w:pPr>
  </w:p>
  <w:p w14:paraId="12E103E0" w14:textId="77777777" w:rsidR="002E48E9" w:rsidRDefault="002E48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96F15D" w14:textId="77777777" w:rsidR="007E21ED" w:rsidRDefault="007E21ED" w:rsidP="007E21ED">
      <w:pPr>
        <w:spacing w:after="0" w:line="240" w:lineRule="auto"/>
      </w:pPr>
      <w:r>
        <w:separator/>
      </w:r>
    </w:p>
  </w:footnote>
  <w:footnote w:type="continuationSeparator" w:id="0">
    <w:p w14:paraId="68D03F6A" w14:textId="77777777" w:rsidR="007E21ED" w:rsidRDefault="007E21ED" w:rsidP="007E21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B67803"/>
    <w:multiLevelType w:val="hybridMultilevel"/>
    <w:tmpl w:val="D8EA2AC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DB21B18">
      <w:start w:val="1"/>
      <w:numFmt w:val="lowerLetter"/>
      <w:lvlText w:val="%2."/>
      <w:lvlJc w:val="left"/>
      <w:pPr>
        <w:ind w:left="1440" w:hanging="360"/>
      </w:pPr>
      <w:rPr>
        <w:b w:val="0"/>
        <w:bCs w:val="0"/>
        <w:sz w:val="22"/>
        <w:szCs w:val="22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9A4475"/>
    <w:multiLevelType w:val="hybridMultilevel"/>
    <w:tmpl w:val="1BC823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983CBF"/>
    <w:multiLevelType w:val="hybridMultilevel"/>
    <w:tmpl w:val="56DA6A7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1901B3"/>
    <w:multiLevelType w:val="hybridMultilevel"/>
    <w:tmpl w:val="5E28BA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13">
      <w:start w:val="1"/>
      <w:numFmt w:val="upperRoman"/>
      <w:lvlText w:val="%3."/>
      <w:lvlJc w:val="right"/>
      <w:pPr>
        <w:ind w:left="2340" w:hanging="36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9379C7"/>
    <w:multiLevelType w:val="hybridMultilevel"/>
    <w:tmpl w:val="56DA6A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8D35A0"/>
    <w:multiLevelType w:val="hybridMultilevel"/>
    <w:tmpl w:val="00340BB4"/>
    <w:lvl w:ilvl="0" w:tplc="08090013">
      <w:start w:val="1"/>
      <w:numFmt w:val="upperRoman"/>
      <w:lvlText w:val="%1."/>
      <w:lvlJc w:val="right"/>
      <w:pPr>
        <w:ind w:left="2700" w:hanging="360"/>
      </w:pPr>
    </w:lvl>
    <w:lvl w:ilvl="1" w:tplc="08090019" w:tentative="1">
      <w:start w:val="1"/>
      <w:numFmt w:val="lowerLetter"/>
      <w:lvlText w:val="%2."/>
      <w:lvlJc w:val="left"/>
      <w:pPr>
        <w:ind w:left="3420" w:hanging="360"/>
      </w:pPr>
    </w:lvl>
    <w:lvl w:ilvl="2" w:tplc="0809001B" w:tentative="1">
      <w:start w:val="1"/>
      <w:numFmt w:val="lowerRoman"/>
      <w:lvlText w:val="%3."/>
      <w:lvlJc w:val="right"/>
      <w:pPr>
        <w:ind w:left="4140" w:hanging="180"/>
      </w:pPr>
    </w:lvl>
    <w:lvl w:ilvl="3" w:tplc="0809000F" w:tentative="1">
      <w:start w:val="1"/>
      <w:numFmt w:val="decimal"/>
      <w:lvlText w:val="%4."/>
      <w:lvlJc w:val="left"/>
      <w:pPr>
        <w:ind w:left="4860" w:hanging="360"/>
      </w:pPr>
    </w:lvl>
    <w:lvl w:ilvl="4" w:tplc="08090019" w:tentative="1">
      <w:start w:val="1"/>
      <w:numFmt w:val="lowerLetter"/>
      <w:lvlText w:val="%5."/>
      <w:lvlJc w:val="left"/>
      <w:pPr>
        <w:ind w:left="5580" w:hanging="360"/>
      </w:pPr>
    </w:lvl>
    <w:lvl w:ilvl="5" w:tplc="0809001B" w:tentative="1">
      <w:start w:val="1"/>
      <w:numFmt w:val="lowerRoman"/>
      <w:lvlText w:val="%6."/>
      <w:lvlJc w:val="right"/>
      <w:pPr>
        <w:ind w:left="6300" w:hanging="180"/>
      </w:pPr>
    </w:lvl>
    <w:lvl w:ilvl="6" w:tplc="0809000F" w:tentative="1">
      <w:start w:val="1"/>
      <w:numFmt w:val="decimal"/>
      <w:lvlText w:val="%7."/>
      <w:lvlJc w:val="left"/>
      <w:pPr>
        <w:ind w:left="7020" w:hanging="360"/>
      </w:pPr>
    </w:lvl>
    <w:lvl w:ilvl="7" w:tplc="08090019" w:tentative="1">
      <w:start w:val="1"/>
      <w:numFmt w:val="lowerLetter"/>
      <w:lvlText w:val="%8."/>
      <w:lvlJc w:val="left"/>
      <w:pPr>
        <w:ind w:left="7740" w:hanging="360"/>
      </w:pPr>
    </w:lvl>
    <w:lvl w:ilvl="8" w:tplc="0809001B" w:tentative="1">
      <w:start w:val="1"/>
      <w:numFmt w:val="lowerRoman"/>
      <w:lvlText w:val="%9."/>
      <w:lvlJc w:val="right"/>
      <w:pPr>
        <w:ind w:left="8460" w:hanging="180"/>
      </w:pPr>
    </w:lvl>
  </w:abstractNum>
  <w:num w:numId="1" w16cid:durableId="369720184">
    <w:abstractNumId w:val="4"/>
  </w:num>
  <w:num w:numId="2" w16cid:durableId="174422703">
    <w:abstractNumId w:val="0"/>
  </w:num>
  <w:num w:numId="3" w16cid:durableId="724569657">
    <w:abstractNumId w:val="2"/>
  </w:num>
  <w:num w:numId="4" w16cid:durableId="1758284548">
    <w:abstractNumId w:val="1"/>
  </w:num>
  <w:num w:numId="5" w16cid:durableId="1698655166">
    <w:abstractNumId w:val="3"/>
  </w:num>
  <w:num w:numId="6" w16cid:durableId="950562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xNjA1MLQwNTcxNTNX0lEKTi0uzszPAykwrAUA+MStDywAAAA="/>
  </w:docVars>
  <w:rsids>
    <w:rsidRoot w:val="007E21ED"/>
    <w:rsid w:val="002E48E9"/>
    <w:rsid w:val="006238AF"/>
    <w:rsid w:val="007E21ED"/>
    <w:rsid w:val="00C03D44"/>
    <w:rsid w:val="00D113EC"/>
    <w:rsid w:val="00E76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6A5CF"/>
  <w15:chartTrackingRefBased/>
  <w15:docId w15:val="{41199BA7-A1D0-48E5-AA3D-735F90CE7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1E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1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1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1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1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1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1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1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1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1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1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1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1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1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1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1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1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1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1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1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1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1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1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1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1ED"/>
    <w:rPr>
      <w:i/>
      <w:iCs/>
      <w:color w:val="404040" w:themeColor="text1" w:themeTint="BF"/>
    </w:rPr>
  </w:style>
  <w:style w:type="paragraph" w:styleId="ListParagraph">
    <w:name w:val="List Paragraph"/>
    <w:aliases w:val="Bullet Level 1,Bullet List,numbered,FooterText,List Paragraph1,Paragraphe de liste1,Bulletr List Paragraph,列出段落,列出段落1,Dot pt,No Spacing1,List Paragraph Char Char Char,Indicator Text,Numbered Para 1,Bullet 1,Bullet Points,MAIN CONTENT"/>
    <w:basedOn w:val="Normal"/>
    <w:link w:val="ListParagraphChar"/>
    <w:uiPriority w:val="34"/>
    <w:qFormat/>
    <w:rsid w:val="007E21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1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1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1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1E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E21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1ED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E21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1ED"/>
    <w:rPr>
      <w:kern w:val="0"/>
      <w:sz w:val="22"/>
      <w:szCs w:val="22"/>
      <w14:ligatures w14:val="none"/>
    </w:rPr>
  </w:style>
  <w:style w:type="character" w:customStyle="1" w:styleId="ListParagraphChar">
    <w:name w:val="List Paragraph Char"/>
    <w:aliases w:val="Bullet Level 1 Char,Bullet List Char,numbered Char,FooterText Char,List Paragraph1 Char,Paragraphe de liste1 Char,Bulletr List Paragraph Char,列出段落 Char,列出段落1 Char,Dot pt Char,No Spacing1 Char,List Paragraph Char Char Char Char"/>
    <w:link w:val="ListParagraph"/>
    <w:uiPriority w:val="34"/>
    <w:locked/>
    <w:rsid w:val="007E21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012</Words>
  <Characters>5773</Characters>
  <Application>Microsoft Office Word</Application>
  <DocSecurity>0</DocSecurity>
  <Lines>48</Lines>
  <Paragraphs>13</Paragraphs>
  <ScaleCrop>false</ScaleCrop>
  <Company/>
  <LinksUpToDate>false</LinksUpToDate>
  <CharactersWithSpaces>6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eshvar, Hadi</dc:creator>
  <cp:keywords/>
  <dc:description/>
  <cp:lastModifiedBy>Daneshvar, Hadi</cp:lastModifiedBy>
  <cp:revision>2</cp:revision>
  <dcterms:created xsi:type="dcterms:W3CDTF">2024-10-03T12:01:00Z</dcterms:created>
  <dcterms:modified xsi:type="dcterms:W3CDTF">2024-10-03T12:17:00Z</dcterms:modified>
</cp:coreProperties>
</file>